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018" w:rsidRPr="00D721D9" w:rsidRDefault="00D721D9">
      <w:pPr>
        <w:rPr>
          <w:rFonts w:ascii="Times New Roman" w:hAnsi="Times New Roman" w:cs="Times New Roman"/>
          <w:sz w:val="24"/>
          <w:szCs w:val="24"/>
        </w:rPr>
      </w:pPr>
      <w:r w:rsidRPr="00D721D9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D721D9">
        <w:rPr>
          <w:rFonts w:ascii="Times New Roman" w:hAnsi="Times New Roman" w:cs="Times New Roman"/>
          <w:sz w:val="24"/>
          <w:szCs w:val="24"/>
        </w:rPr>
        <w:t xml:space="preserve"> Characteristics for patients treated with and without su</w:t>
      </w:r>
      <w:r w:rsidR="004D567B">
        <w:rPr>
          <w:rFonts w:ascii="Times New Roman" w:hAnsi="Times New Roman" w:cs="Times New Roman"/>
          <w:sz w:val="24"/>
          <w:szCs w:val="24"/>
        </w:rPr>
        <w:t>r</w:t>
      </w:r>
      <w:r w:rsidRPr="00D721D9">
        <w:rPr>
          <w:rFonts w:ascii="Times New Roman" w:hAnsi="Times New Roman" w:cs="Times New Roman"/>
          <w:sz w:val="24"/>
          <w:szCs w:val="24"/>
        </w:rPr>
        <w:t>gery before and after propensity score-matching</w:t>
      </w:r>
    </w:p>
    <w:tbl>
      <w:tblPr>
        <w:tblW w:w="12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900"/>
        <w:gridCol w:w="860"/>
        <w:gridCol w:w="580"/>
        <w:gridCol w:w="860"/>
        <w:gridCol w:w="940"/>
        <w:gridCol w:w="880"/>
        <w:gridCol w:w="360"/>
        <w:gridCol w:w="740"/>
        <w:gridCol w:w="760"/>
        <w:gridCol w:w="740"/>
        <w:gridCol w:w="680"/>
        <w:gridCol w:w="949"/>
        <w:gridCol w:w="811"/>
      </w:tblGrid>
      <w:tr w:rsidR="00D721D9" w:rsidRPr="00D721D9" w:rsidTr="00D721D9">
        <w:trPr>
          <w:trHeight w:val="349"/>
        </w:trPr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0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fore PSM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ter PSM</w:t>
            </w:r>
          </w:p>
        </w:tc>
      </w:tr>
      <w:tr w:rsidR="00D721D9" w:rsidRPr="00D721D9" w:rsidTr="004D567B">
        <w:trPr>
          <w:trHeight w:val="702"/>
        </w:trPr>
        <w:tc>
          <w:tcPr>
            <w:tcW w:w="2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surgery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N=66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  <w:r w:rsidR="004D56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ry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N=308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surgery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N=57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  <w:r w:rsidR="004D56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ry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N=57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D</w:t>
            </w: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years, median [IQR]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 (52-67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 (52-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 (51-68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 (53-6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152 </w:t>
            </w: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bacco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D721D9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pack-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&gt;10 pack-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5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al N st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721D9" w:rsidRPr="00D721D9" w:rsidTr="004D567B">
        <w:trPr>
          <w:trHeight w:val="349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1D9" w:rsidRPr="00D721D9" w:rsidRDefault="00D721D9" w:rsidP="00D72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D721D9" w:rsidRDefault="00D721D9" w:rsidP="00D721D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721D9"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bbreviations:</w:t>
      </w:r>
      <w:r w:rsidRPr="00D721D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PSM, propensity score-matching; SMD, standardized mean difference; IQR, inter-quartile range</w:t>
      </w:r>
    </w:p>
    <w:p w:rsidR="00D721D9" w:rsidRDefault="00D721D9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br w:type="page"/>
      </w:r>
    </w:p>
    <w:p w:rsidR="000C0DC5" w:rsidRPr="00D721D9" w:rsidRDefault="000C0DC5" w:rsidP="000C0DC5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721D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 w:rsidR="00C34AA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2</w:t>
      </w:r>
      <w:bookmarkStart w:id="0" w:name="_GoBack"/>
      <w:bookmarkEnd w:id="0"/>
      <w:r w:rsidRPr="00D721D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  <w:r w:rsidRPr="00D721D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Prognostic factors for locoregional failure in patient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reated </w:t>
      </w:r>
      <w:r w:rsidRPr="000C0DC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with primary surgery alone without adjuvant radiotherapy</w:t>
      </w:r>
    </w:p>
    <w:tbl>
      <w:tblPr>
        <w:tblW w:w="13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0"/>
        <w:gridCol w:w="2800"/>
        <w:gridCol w:w="1360"/>
        <w:gridCol w:w="2800"/>
        <w:gridCol w:w="1360"/>
      </w:tblGrid>
      <w:tr w:rsidR="000C0DC5" w:rsidRPr="00D721D9" w:rsidTr="00C1749C">
        <w:trPr>
          <w:trHeight w:val="349"/>
        </w:trPr>
        <w:tc>
          <w:tcPr>
            <w:tcW w:w="5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0C0DC5" w:rsidRPr="00D721D9" w:rsidTr="00C1749C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5" w:rsidRPr="000C0DC5" w:rsidRDefault="000C0DC5" w:rsidP="00C174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C0DC5" w:rsidRPr="00D721D9" w:rsidTr="007765D5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&lt;58 yrs vs. ≥58 yr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 (0.56-1.7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0DC5" w:rsidRPr="00D721D9" w:rsidTr="007765D5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bacco use (≤10 pack-years vs. &gt;10 pack-year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 (0.38-1.2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0DC5" w:rsidRPr="00D721D9" w:rsidTr="009E19E4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 (T1-2 vs. T3-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1 (1.43-4.7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0 (1.10-4.7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0C0DC5" w:rsidRPr="00D721D9" w:rsidTr="009E19E4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al N stage (N0-1 vs. N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2 (0.71-12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8 (0.67-35.6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0C0DC5" w:rsidRPr="00D721D9" w:rsidTr="007765D5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ralateral LN meta</w:t>
            </w:r>
            <w:r w:rsidR="007A56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sis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1 (1.50-5.6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0DC5" w:rsidRPr="00D721D9" w:rsidTr="007765D5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ranodal extension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0 (0.82-3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0DC5" w:rsidRPr="00D721D9" w:rsidTr="007765D5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mphovascular invasion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0 (0.81-3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0DC5" w:rsidRPr="00D721D9" w:rsidTr="007765D5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neural invasion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 (0.33-3.4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0DC5" w:rsidRPr="00D721D9" w:rsidTr="007765D5">
        <w:trPr>
          <w:trHeight w:val="349"/>
        </w:trPr>
        <w:tc>
          <w:tcPr>
            <w:tcW w:w="5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gical margin status (Negative vs. Abutting+Positive)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7 (1.02-3.83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0DC5" w:rsidRPr="00D721D9" w:rsidTr="000C0DC5">
        <w:trPr>
          <w:trHeight w:val="87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uction chemotherapy (No vs. Ye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 (0.77-2.5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DC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C5" w:rsidRPr="000C0DC5" w:rsidRDefault="000C0DC5" w:rsidP="000C0D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C0DC5" w:rsidRPr="00D721D9" w:rsidRDefault="000C0DC5" w:rsidP="000C0DC5">
      <w:pPr>
        <w:rPr>
          <w:rFonts w:ascii="Times New Roman" w:hAnsi="Times New Roman" w:cs="Times New Roman"/>
          <w:sz w:val="24"/>
          <w:szCs w:val="24"/>
        </w:rPr>
      </w:pPr>
      <w:r w:rsidRPr="00D721D9">
        <w:rPr>
          <w:rFonts w:ascii="Times New Roman" w:hAnsi="Times New Roman" w:cs="Times New Roman"/>
          <w:sz w:val="24"/>
          <w:szCs w:val="24"/>
        </w:rPr>
        <w:t>The foreparts of the parentheses were set as the reference groups in the multivariable analysis</w:t>
      </w:r>
    </w:p>
    <w:p w:rsidR="00F675A0" w:rsidRDefault="000C0DC5" w:rsidP="000C0DC5">
      <w:pPr>
        <w:rPr>
          <w:rFonts w:ascii="Times New Roman" w:hAnsi="Times New Roman" w:cs="Times New Roman"/>
          <w:sz w:val="24"/>
          <w:szCs w:val="24"/>
        </w:rPr>
      </w:pPr>
      <w:r w:rsidRPr="00D721D9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D721D9">
        <w:rPr>
          <w:rFonts w:ascii="Times New Roman" w:hAnsi="Times New Roman" w:cs="Times New Roman"/>
          <w:sz w:val="24"/>
          <w:szCs w:val="24"/>
        </w:rPr>
        <w:t xml:space="preserve"> HR, hazard </w:t>
      </w:r>
      <w:r>
        <w:rPr>
          <w:rFonts w:ascii="Times New Roman" w:hAnsi="Times New Roman" w:cs="Times New Roman"/>
          <w:sz w:val="24"/>
          <w:szCs w:val="24"/>
        </w:rPr>
        <w:t>ratio; CI, confidence interval</w:t>
      </w:r>
    </w:p>
    <w:p w:rsidR="00F675A0" w:rsidRDefault="00F675A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75A0" w:rsidRPr="00D721D9" w:rsidRDefault="00F675A0" w:rsidP="00F675A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721D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3</w:t>
      </w:r>
      <w:r w:rsidRPr="00D721D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  <w:r w:rsidRPr="00D721D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Prognostic factors for locoregional failure in patient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reated with induction chemothe</w:t>
      </w:r>
      <w:r w:rsidRPr="00D721D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</w:t>
      </w:r>
      <w:r w:rsidRPr="00D721D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py followed by surgery</w:t>
      </w:r>
    </w:p>
    <w:tbl>
      <w:tblPr>
        <w:tblW w:w="13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0"/>
        <w:gridCol w:w="2800"/>
        <w:gridCol w:w="1360"/>
        <w:gridCol w:w="2800"/>
        <w:gridCol w:w="1360"/>
      </w:tblGrid>
      <w:tr w:rsidR="00F675A0" w:rsidRPr="00D721D9" w:rsidTr="00483953">
        <w:trPr>
          <w:trHeight w:val="349"/>
        </w:trPr>
        <w:tc>
          <w:tcPr>
            <w:tcW w:w="5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(&lt;58 yrs vs. </w:t>
            </w:r>
            <w:r w:rsidRPr="00D721D9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 yr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4 (0.46-3.8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bacco use (</w:t>
            </w:r>
            <w:r w:rsidRPr="00D721D9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pack-years vs. &gt;10 pack-year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 (0.41-3.3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 (T1-2 vs. T3-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 (0.35-4.4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al N stage (N0-1 vs. N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3 (0.71-6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7 (1.00-17.4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ralateral LN me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sis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8 (0.55-7.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ranodal extension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3 (0.60-4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mphovascular invasion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7 (0.55-5.6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neural invasion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 (0.16-9.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gical margin status (Negative vs. Abutting+Positive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2 (0.44-4.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vant radiotherapy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 (0.17-1.4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 (0.07-1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current chemoradiotherapy (No vs. Ye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4 (0.34-22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75A0" w:rsidRPr="00D721D9" w:rsidTr="00483953">
        <w:trPr>
          <w:trHeight w:val="349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al response (SD+PD vs. PR+CR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 (0.25-3.2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5A0" w:rsidRPr="00D721D9" w:rsidRDefault="00F675A0" w:rsidP="004839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1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675A0" w:rsidRPr="00D721D9" w:rsidRDefault="00F675A0" w:rsidP="00F675A0">
      <w:pPr>
        <w:rPr>
          <w:rFonts w:ascii="Times New Roman" w:hAnsi="Times New Roman" w:cs="Times New Roman"/>
          <w:sz w:val="24"/>
          <w:szCs w:val="24"/>
        </w:rPr>
      </w:pPr>
      <w:r w:rsidRPr="00D721D9">
        <w:rPr>
          <w:rFonts w:ascii="Times New Roman" w:hAnsi="Times New Roman" w:cs="Times New Roman"/>
          <w:sz w:val="24"/>
          <w:szCs w:val="24"/>
        </w:rPr>
        <w:t>The foreparts of the parentheses were set as the reference groups in the multivariable analysis</w:t>
      </w:r>
    </w:p>
    <w:p w:rsidR="000C0DC5" w:rsidRPr="00F675A0" w:rsidRDefault="00F675A0" w:rsidP="000C0DC5">
      <w:pPr>
        <w:rPr>
          <w:rFonts w:ascii="Times New Roman" w:hAnsi="Times New Roman" w:cs="Times New Roman" w:hint="eastAsia"/>
          <w:sz w:val="24"/>
          <w:szCs w:val="24"/>
        </w:rPr>
      </w:pPr>
      <w:r w:rsidRPr="00D721D9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D721D9">
        <w:rPr>
          <w:rFonts w:ascii="Times New Roman" w:hAnsi="Times New Roman" w:cs="Times New Roman"/>
          <w:sz w:val="24"/>
          <w:szCs w:val="24"/>
        </w:rPr>
        <w:t xml:space="preserve"> HR, hazard ratio; CI, confidence interval; SD, stable disease; PD, progressive disease; CR, complete remission; PR, partial response</w:t>
      </w:r>
    </w:p>
    <w:p w:rsidR="00D721D9" w:rsidRPr="000C0DC5" w:rsidRDefault="00D721D9" w:rsidP="00D721D9">
      <w:pPr>
        <w:rPr>
          <w:rFonts w:ascii="Times New Roman" w:hAnsi="Times New Roman" w:cs="Times New Roman"/>
          <w:sz w:val="24"/>
          <w:szCs w:val="24"/>
        </w:rPr>
      </w:pPr>
    </w:p>
    <w:sectPr w:rsidR="00D721D9" w:rsidRPr="000C0DC5" w:rsidSect="00D721D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112" w:rsidRDefault="00D96112" w:rsidP="004D567B">
      <w:pPr>
        <w:spacing w:after="0" w:line="240" w:lineRule="auto"/>
      </w:pPr>
      <w:r>
        <w:separator/>
      </w:r>
    </w:p>
  </w:endnote>
  <w:endnote w:type="continuationSeparator" w:id="0">
    <w:p w:rsidR="00D96112" w:rsidRDefault="00D96112" w:rsidP="004D5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112" w:rsidRDefault="00D96112" w:rsidP="004D567B">
      <w:pPr>
        <w:spacing w:after="0" w:line="240" w:lineRule="auto"/>
      </w:pPr>
      <w:r>
        <w:separator/>
      </w:r>
    </w:p>
  </w:footnote>
  <w:footnote w:type="continuationSeparator" w:id="0">
    <w:p w:rsidR="00D96112" w:rsidRDefault="00D96112" w:rsidP="004D5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1D9"/>
    <w:rsid w:val="000C0DC5"/>
    <w:rsid w:val="00445018"/>
    <w:rsid w:val="004D567B"/>
    <w:rsid w:val="007A5671"/>
    <w:rsid w:val="008D7693"/>
    <w:rsid w:val="009C6B47"/>
    <w:rsid w:val="00A41665"/>
    <w:rsid w:val="00A804B3"/>
    <w:rsid w:val="00C34AA0"/>
    <w:rsid w:val="00C558DE"/>
    <w:rsid w:val="00D721D9"/>
    <w:rsid w:val="00D96112"/>
    <w:rsid w:val="00E12238"/>
    <w:rsid w:val="00F6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04786"/>
  <w15:chartTrackingRefBased/>
  <w15:docId w15:val="{150BC2F2-2EEA-4BA7-A3CC-3583FFB3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6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567B"/>
  </w:style>
  <w:style w:type="paragraph" w:styleId="a4">
    <w:name w:val="footer"/>
    <w:basedOn w:val="a"/>
    <w:link w:val="Char0"/>
    <w:uiPriority w:val="99"/>
    <w:unhideWhenUsed/>
    <w:rsid w:val="004D56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8D2FA-8FBB-4766-87AA-82666728F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V337M1WDS002</cp:lastModifiedBy>
  <cp:revision>2</cp:revision>
  <dcterms:created xsi:type="dcterms:W3CDTF">2022-06-10T04:04:00Z</dcterms:created>
  <dcterms:modified xsi:type="dcterms:W3CDTF">2022-06-10T04:04:00Z</dcterms:modified>
</cp:coreProperties>
</file>